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77B2D" w14:textId="7822A67E" w:rsidR="001B2B03" w:rsidRPr="00C5634D" w:rsidRDefault="001B2B03" w:rsidP="001B2B0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4 Fig. </w:t>
      </w:r>
      <w:r w:rsidRPr="00C5634D">
        <w:rPr>
          <w:rFonts w:ascii="Times New Roman" w:hAnsi="Times New Roman" w:cs="Times New Roman"/>
          <w:bCs/>
        </w:rPr>
        <w:t>Relative abundances of bacterial OTUs that were statistically significantly different</w:t>
      </w:r>
    </w:p>
    <w:p w14:paraId="5CFD2F22" w14:textId="77777777" w:rsidR="001B2B03" w:rsidRPr="00C5634D" w:rsidRDefault="001B2B03" w:rsidP="001B2B03">
      <w:pPr>
        <w:rPr>
          <w:rFonts w:ascii="Times New Roman" w:hAnsi="Times New Roman" w:cs="Times New Roman"/>
          <w:bCs/>
        </w:rPr>
      </w:pPr>
      <w:r w:rsidRPr="00C5634D">
        <w:rPr>
          <w:rFonts w:ascii="Times New Roman" w:hAnsi="Times New Roman" w:cs="Times New Roman"/>
          <w:bCs/>
        </w:rPr>
        <w:t>(p</w:t>
      </w:r>
      <w:r>
        <w:rPr>
          <w:rFonts w:ascii="Times New Roman" w:hAnsi="Times New Roman" w:cs="Times New Roman"/>
          <w:bCs/>
        </w:rPr>
        <w:t>&lt;</w:t>
      </w:r>
      <w:r w:rsidRPr="00C5634D">
        <w:rPr>
          <w:rFonts w:ascii="Times New Roman" w:hAnsi="Times New Roman" w:cs="Times New Roman"/>
          <w:bCs/>
        </w:rPr>
        <w:t>0.05) between subject groups within A) stool and B) skin samples. Left panel: A positive</w:t>
      </w:r>
    </w:p>
    <w:p w14:paraId="7806179F" w14:textId="77777777" w:rsidR="001B2B03" w:rsidRPr="00C5634D" w:rsidRDefault="001B2B03" w:rsidP="001B2B03">
      <w:pPr>
        <w:rPr>
          <w:rFonts w:ascii="Times New Roman" w:hAnsi="Times New Roman" w:cs="Times New Roman"/>
          <w:bCs/>
        </w:rPr>
      </w:pPr>
      <w:r w:rsidRPr="00C5634D">
        <w:rPr>
          <w:rFonts w:ascii="Times New Roman" w:hAnsi="Times New Roman" w:cs="Times New Roman"/>
          <w:bCs/>
        </w:rPr>
        <w:t>log2-fold change value denotes an OTU that is significantly higher in LS patients, while a</w:t>
      </w:r>
    </w:p>
    <w:p w14:paraId="1CC51AA9" w14:textId="77777777" w:rsidR="001B2B03" w:rsidRPr="00C5634D" w:rsidRDefault="001B2B03" w:rsidP="001B2B03">
      <w:pPr>
        <w:rPr>
          <w:rFonts w:ascii="Times New Roman" w:hAnsi="Times New Roman" w:cs="Times New Roman"/>
          <w:bCs/>
        </w:rPr>
      </w:pPr>
      <w:r w:rsidRPr="00C5634D">
        <w:rPr>
          <w:rFonts w:ascii="Times New Roman" w:hAnsi="Times New Roman" w:cs="Times New Roman"/>
          <w:bCs/>
        </w:rPr>
        <w:t>negative log2-fold change indicates an OTU that is significantly higher in non-specific</w:t>
      </w:r>
    </w:p>
    <w:p w14:paraId="509C8E73" w14:textId="77777777" w:rsidR="001B2B03" w:rsidRPr="00C5634D" w:rsidRDefault="001B2B03" w:rsidP="001B2B03">
      <w:pPr>
        <w:rPr>
          <w:rFonts w:ascii="Times New Roman" w:hAnsi="Times New Roman" w:cs="Times New Roman"/>
          <w:bCs/>
        </w:rPr>
      </w:pPr>
      <w:r w:rsidRPr="00C5634D">
        <w:rPr>
          <w:rFonts w:ascii="Times New Roman" w:hAnsi="Times New Roman" w:cs="Times New Roman"/>
          <w:bCs/>
        </w:rPr>
        <w:t>vulvovaginitis group. Central panel: A positive log2-fold change value denotes an OTU that is</w:t>
      </w:r>
    </w:p>
    <w:p w14:paraId="2111AF71" w14:textId="77777777" w:rsidR="001B2B03" w:rsidRPr="00C5634D" w:rsidRDefault="001B2B03" w:rsidP="001B2B03">
      <w:pPr>
        <w:rPr>
          <w:rFonts w:ascii="Times New Roman" w:hAnsi="Times New Roman" w:cs="Times New Roman"/>
          <w:bCs/>
        </w:rPr>
      </w:pPr>
      <w:r w:rsidRPr="00C5634D">
        <w:rPr>
          <w:rFonts w:ascii="Times New Roman" w:hAnsi="Times New Roman" w:cs="Times New Roman"/>
          <w:bCs/>
        </w:rPr>
        <w:t>significantly higher in healthy controls, while a negative log2-fold change indicates an OTU that</w:t>
      </w:r>
    </w:p>
    <w:p w14:paraId="3E84377A" w14:textId="77777777" w:rsidR="001B2B03" w:rsidRPr="00C5634D" w:rsidRDefault="001B2B03" w:rsidP="001B2B03">
      <w:pPr>
        <w:rPr>
          <w:rFonts w:ascii="Times New Roman" w:hAnsi="Times New Roman" w:cs="Times New Roman"/>
          <w:bCs/>
        </w:rPr>
      </w:pPr>
      <w:r w:rsidRPr="00C5634D">
        <w:rPr>
          <w:rFonts w:ascii="Times New Roman" w:hAnsi="Times New Roman" w:cs="Times New Roman"/>
          <w:bCs/>
        </w:rPr>
        <w:t>is significantly higher in LS patients. Right panel: A positive log2-fold change value denotes an</w:t>
      </w:r>
    </w:p>
    <w:p w14:paraId="71510A5A" w14:textId="77777777" w:rsidR="001B2B03" w:rsidRPr="00C5634D" w:rsidRDefault="001B2B03" w:rsidP="001B2B03">
      <w:pPr>
        <w:rPr>
          <w:rFonts w:ascii="Times New Roman" w:hAnsi="Times New Roman" w:cs="Times New Roman"/>
          <w:bCs/>
        </w:rPr>
      </w:pPr>
      <w:r w:rsidRPr="00C5634D">
        <w:rPr>
          <w:rFonts w:ascii="Times New Roman" w:hAnsi="Times New Roman" w:cs="Times New Roman"/>
          <w:bCs/>
        </w:rPr>
        <w:t>OTU that is significantly higher in healthy controls, while a negative log2-fold change indicates</w:t>
      </w:r>
    </w:p>
    <w:p w14:paraId="4D070007" w14:textId="77777777" w:rsidR="001B2B03" w:rsidRPr="00C5634D" w:rsidRDefault="001B2B03" w:rsidP="001B2B03">
      <w:pPr>
        <w:rPr>
          <w:rFonts w:ascii="Times New Roman" w:hAnsi="Times New Roman" w:cs="Times New Roman"/>
          <w:bCs/>
        </w:rPr>
      </w:pPr>
      <w:r w:rsidRPr="00C5634D">
        <w:rPr>
          <w:rFonts w:ascii="Times New Roman" w:hAnsi="Times New Roman" w:cs="Times New Roman"/>
          <w:bCs/>
        </w:rPr>
        <w:t>an OTU that is significantly higher in non-specific vulvovaginitis. The grey line highlights the</w:t>
      </w:r>
    </w:p>
    <w:p w14:paraId="19C6CE86" w14:textId="54D9FF13" w:rsidR="0024400F" w:rsidRDefault="001B2B03" w:rsidP="001B2B03">
      <w:pPr>
        <w:rPr>
          <w:rFonts w:ascii="Times New Roman" w:hAnsi="Times New Roman" w:cs="Times New Roman"/>
          <w:b/>
        </w:rPr>
      </w:pPr>
      <w:r w:rsidRPr="00C5634D">
        <w:rPr>
          <w:rFonts w:ascii="Times New Roman" w:hAnsi="Times New Roman" w:cs="Times New Roman"/>
          <w:bCs/>
        </w:rPr>
        <w:t>conversion in log2-fold change from negative to positive values.</w:t>
      </w:r>
      <w:r w:rsidR="0024400F">
        <w:rPr>
          <w:rFonts w:ascii="Times New Roman" w:hAnsi="Times New Roman" w:cs="Times New Roman"/>
          <w:b/>
        </w:rPr>
        <w:t xml:space="preserve"> </w:t>
      </w:r>
    </w:p>
    <w:p w14:paraId="5FF81DBE" w14:textId="7AEDA891" w:rsidR="00740EBB" w:rsidRDefault="00740EBB"/>
    <w:p w14:paraId="0A68C43B" w14:textId="36375AE5" w:rsidR="0024400F" w:rsidRDefault="0024400F">
      <w:r>
        <w:rPr>
          <w:noProof/>
        </w:rPr>
        <w:drawing>
          <wp:anchor distT="0" distB="0" distL="114300" distR="114300" simplePos="0" relativeHeight="251663360" behindDoc="0" locked="0" layoutInCell="1" allowOverlap="1" wp14:anchorId="378FDF89" wp14:editId="10213197">
            <wp:simplePos x="0" y="0"/>
            <wp:positionH relativeFrom="column">
              <wp:posOffset>0</wp:posOffset>
            </wp:positionH>
            <wp:positionV relativeFrom="paragraph">
              <wp:posOffset>189865</wp:posOffset>
            </wp:positionV>
            <wp:extent cx="5937250" cy="3340100"/>
            <wp:effectExtent l="19050" t="19050" r="25400" b="1270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4400F" w:rsidSect="0036577B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14745" w14:textId="77777777" w:rsidR="00FD6649" w:rsidRDefault="00FD6649" w:rsidP="00314ED2">
      <w:r>
        <w:separator/>
      </w:r>
    </w:p>
  </w:endnote>
  <w:endnote w:type="continuationSeparator" w:id="0">
    <w:p w14:paraId="1F512951" w14:textId="77777777" w:rsidR="00FD6649" w:rsidRDefault="00FD6649" w:rsidP="00314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5737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35AD4B" w14:textId="38CA85A6" w:rsidR="00314ED2" w:rsidRDefault="00314ED2" w:rsidP="007425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9571A5" w14:textId="77777777" w:rsidR="00314ED2" w:rsidRDefault="00314ED2" w:rsidP="00314E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C71BA" w14:textId="77777777" w:rsidR="00FD6649" w:rsidRDefault="00FD6649" w:rsidP="00314ED2">
      <w:r>
        <w:separator/>
      </w:r>
    </w:p>
  </w:footnote>
  <w:footnote w:type="continuationSeparator" w:id="0">
    <w:p w14:paraId="559D0DEC" w14:textId="77777777" w:rsidR="00FD6649" w:rsidRDefault="00FD6649" w:rsidP="00314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26"/>
    <w:rsid w:val="001B2B03"/>
    <w:rsid w:val="0024400F"/>
    <w:rsid w:val="00314D41"/>
    <w:rsid w:val="00314ED2"/>
    <w:rsid w:val="0036577B"/>
    <w:rsid w:val="006230D5"/>
    <w:rsid w:val="00627BBA"/>
    <w:rsid w:val="00710366"/>
    <w:rsid w:val="00740EBB"/>
    <w:rsid w:val="00A850E8"/>
    <w:rsid w:val="00C96026"/>
    <w:rsid w:val="00FD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A9B26"/>
  <w15:chartTrackingRefBased/>
  <w15:docId w15:val="{56FA4806-108C-CC4B-9013-8E48565A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850E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A850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Hyperlink">
    <w:name w:val="Hyperlink"/>
    <w:basedOn w:val="DefaultParagraphFont"/>
    <w:uiPriority w:val="99"/>
    <w:unhideWhenUsed/>
    <w:rsid w:val="00A850E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D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D4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D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D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D4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14E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ED2"/>
  </w:style>
  <w:style w:type="character" w:styleId="PageNumber">
    <w:name w:val="page number"/>
    <w:basedOn w:val="DefaultParagraphFont"/>
    <w:uiPriority w:val="99"/>
    <w:semiHidden/>
    <w:unhideWhenUsed/>
    <w:rsid w:val="00314ED2"/>
  </w:style>
  <w:style w:type="paragraph" w:styleId="Header">
    <w:name w:val="header"/>
    <w:basedOn w:val="Normal"/>
    <w:link w:val="HeaderChar"/>
    <w:uiPriority w:val="99"/>
    <w:unhideWhenUsed/>
    <w:rsid w:val="00314E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ebecca Sapkota</dc:creator>
  <cp:keywords/>
  <dc:description/>
  <cp:lastModifiedBy>chn off33</cp:lastModifiedBy>
  <cp:revision>5</cp:revision>
  <dcterms:created xsi:type="dcterms:W3CDTF">2020-12-04T18:00:00Z</dcterms:created>
  <dcterms:modified xsi:type="dcterms:W3CDTF">2021-01-08T08:39:00Z</dcterms:modified>
</cp:coreProperties>
</file>